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text" w:horzAnchor="margin" w:tblpY="6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75"/>
        <w:gridCol w:w="2176"/>
        <w:gridCol w:w="1131"/>
      </w:tblGrid>
      <w:tr w:rsidR="00EB653B" w14:paraId="5D72F1CD" w14:textId="77777777" w:rsidTr="00BC049C">
        <w:trPr>
          <w:trHeight w:val="397"/>
        </w:trPr>
        <w:tc>
          <w:tcPr>
            <w:tcW w:w="354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C91EB3" w14:textId="160DA993" w:rsidR="00EB653B" w:rsidRDefault="00EB653B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2D5854" w14:textId="5B03CE22" w:rsidR="00EB653B" w:rsidRDefault="00EB653B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 (n = 39)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79D70F" w14:textId="2B0E80CD" w:rsidR="00EB653B" w:rsidRDefault="00EB653B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Z (n = 39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03C1EB6" w14:textId="5ADC8F05" w:rsidR="00EB653B" w:rsidRDefault="00CF5D93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D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</w:t>
            </w:r>
            <w:r w:rsidR="00EB653B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2128F5" w14:paraId="2F97020F" w14:textId="77777777" w:rsidTr="00BC049C">
        <w:trPr>
          <w:trHeight w:val="397"/>
        </w:trPr>
        <w:tc>
          <w:tcPr>
            <w:tcW w:w="3544" w:type="dxa"/>
            <w:vAlign w:val="center"/>
          </w:tcPr>
          <w:p w14:paraId="46481604" w14:textId="4D69B1AB" w:rsidR="002128F5" w:rsidRDefault="00903396" w:rsidP="00BC0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line</w:t>
            </w:r>
          </w:p>
        </w:tc>
        <w:tc>
          <w:tcPr>
            <w:tcW w:w="2175" w:type="dxa"/>
            <w:vAlign w:val="center"/>
          </w:tcPr>
          <w:p w14:paraId="3E76E0D5" w14:textId="103C90BF" w:rsidR="002128F5" w:rsidRPr="00903396" w:rsidRDefault="00903396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5–5]</w:t>
            </w:r>
          </w:p>
        </w:tc>
        <w:tc>
          <w:tcPr>
            <w:tcW w:w="2176" w:type="dxa"/>
            <w:vAlign w:val="center"/>
          </w:tcPr>
          <w:p w14:paraId="719C27EA" w14:textId="02D7B757" w:rsidR="002128F5" w:rsidRDefault="00903396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5–5]</w:t>
            </w:r>
          </w:p>
        </w:tc>
        <w:tc>
          <w:tcPr>
            <w:tcW w:w="1131" w:type="dxa"/>
            <w:vAlign w:val="center"/>
          </w:tcPr>
          <w:p w14:paraId="0EB4225D" w14:textId="1BC7413E" w:rsidR="002128F5" w:rsidRDefault="00903396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903396" w14:paraId="3FC9B60C" w14:textId="77777777" w:rsidTr="00BC049C">
        <w:trPr>
          <w:trHeight w:val="397"/>
        </w:trPr>
        <w:tc>
          <w:tcPr>
            <w:tcW w:w="3544" w:type="dxa"/>
            <w:vAlign w:val="center"/>
          </w:tcPr>
          <w:p w14:paraId="4F36BCBC" w14:textId="1C3561B7" w:rsidR="00903396" w:rsidRDefault="00903396" w:rsidP="00BC0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er sedation induction</w:t>
            </w:r>
          </w:p>
        </w:tc>
        <w:tc>
          <w:tcPr>
            <w:tcW w:w="2175" w:type="dxa"/>
            <w:vAlign w:val="center"/>
          </w:tcPr>
          <w:p w14:paraId="6F4992E2" w14:textId="5A4CEEB8" w:rsidR="00903396" w:rsidRDefault="00903396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4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76" w:type="dxa"/>
            <w:vAlign w:val="center"/>
          </w:tcPr>
          <w:p w14:paraId="7494DF03" w14:textId="299330AF" w:rsidR="00903396" w:rsidRDefault="00903396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3 [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1131" w:type="dxa"/>
            <w:vAlign w:val="center"/>
          </w:tcPr>
          <w:p w14:paraId="0E3C710D" w14:textId="7BABA305" w:rsidR="00903396" w:rsidRDefault="00903396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</w:tr>
      <w:tr w:rsidR="00903396" w14:paraId="1AB9B865" w14:textId="77777777" w:rsidTr="00BC049C">
        <w:trPr>
          <w:trHeight w:val="397"/>
        </w:trPr>
        <w:tc>
          <w:tcPr>
            <w:tcW w:w="3544" w:type="dxa"/>
            <w:vAlign w:val="center"/>
          </w:tcPr>
          <w:p w14:paraId="7C6B52CA" w14:textId="544FB474" w:rsidR="00903396" w:rsidRDefault="00903396" w:rsidP="00BC0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min after maintenance</w:t>
            </w:r>
          </w:p>
        </w:tc>
        <w:tc>
          <w:tcPr>
            <w:tcW w:w="2175" w:type="dxa"/>
            <w:vAlign w:val="center"/>
          </w:tcPr>
          <w:p w14:paraId="3C540DB6" w14:textId="2C52B3E5" w:rsidR="00903396" w:rsidRDefault="00903396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3]</w:t>
            </w:r>
          </w:p>
        </w:tc>
        <w:tc>
          <w:tcPr>
            <w:tcW w:w="2176" w:type="dxa"/>
            <w:vAlign w:val="center"/>
          </w:tcPr>
          <w:p w14:paraId="7F9EE28B" w14:textId="28AA7565" w:rsidR="00903396" w:rsidRDefault="00903396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1131" w:type="dxa"/>
            <w:vAlign w:val="center"/>
          </w:tcPr>
          <w:p w14:paraId="0D65F020" w14:textId="4620A5A7" w:rsidR="00903396" w:rsidRDefault="00903396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903396" w14:paraId="4C9723FC" w14:textId="77777777" w:rsidTr="00BC049C">
        <w:trPr>
          <w:trHeight w:val="397"/>
        </w:trPr>
        <w:tc>
          <w:tcPr>
            <w:tcW w:w="3544" w:type="dxa"/>
            <w:vAlign w:val="center"/>
          </w:tcPr>
          <w:p w14:paraId="60917C7A" w14:textId="1A99C009" w:rsidR="00903396" w:rsidRDefault="00903396" w:rsidP="00BC0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 of surgery</w:t>
            </w:r>
          </w:p>
        </w:tc>
        <w:tc>
          <w:tcPr>
            <w:tcW w:w="2175" w:type="dxa"/>
            <w:vAlign w:val="center"/>
          </w:tcPr>
          <w:p w14:paraId="48614370" w14:textId="34AED15A" w:rsidR="00903396" w:rsidRDefault="00903396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2176" w:type="dxa"/>
            <w:vAlign w:val="center"/>
          </w:tcPr>
          <w:p w14:paraId="566507D6" w14:textId="2B567A94" w:rsidR="00903396" w:rsidRDefault="00903396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1131" w:type="dxa"/>
            <w:vAlign w:val="center"/>
          </w:tcPr>
          <w:p w14:paraId="7CEA8903" w14:textId="49D82487" w:rsidR="00903396" w:rsidRDefault="00903396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903396" w14:paraId="7702DC76" w14:textId="77777777" w:rsidTr="00BC049C">
        <w:trPr>
          <w:trHeight w:val="397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6C2A8C0" w14:textId="58D1002E" w:rsidR="00903396" w:rsidRDefault="00903396" w:rsidP="00BC0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 xml:space="preserve">Po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 xml:space="preserve">nesthes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nit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54D0C050" w14:textId="58D753ED" w:rsidR="00903396" w:rsidRDefault="00903396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vAlign w:val="center"/>
          </w:tcPr>
          <w:p w14:paraId="676EB2D9" w14:textId="2254E049" w:rsidR="00903396" w:rsidRDefault="00903396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4 [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1CD01D5B" w14:textId="2E252E1F" w:rsidR="00903396" w:rsidRDefault="00903396" w:rsidP="00BC0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396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</w:tbl>
    <w:p w14:paraId="3198917E" w14:textId="4302437B" w:rsidR="00BB33C6" w:rsidRDefault="00E160CB" w:rsidP="00D85BE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540F0" w:rsidRPr="00CF1E8A"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 w:rsidR="000540F0" w:rsidRPr="00CF1E8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90339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540F0" w:rsidRPr="00CF1E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540F0">
        <w:rPr>
          <w:rFonts w:ascii="Times New Roman" w:hAnsi="Times New Roman" w:cs="Times New Roman"/>
          <w:sz w:val="24"/>
          <w:szCs w:val="24"/>
        </w:rPr>
        <w:t xml:space="preserve"> </w:t>
      </w:r>
      <w:r w:rsidR="00903396">
        <w:rPr>
          <w:rFonts w:ascii="Times New Roman" w:hAnsi="Times New Roman" w:cs="Times New Roman"/>
          <w:sz w:val="24"/>
          <w:szCs w:val="24"/>
        </w:rPr>
        <w:t xml:space="preserve">Intraoperative </w:t>
      </w:r>
      <w:r w:rsidR="004108BC" w:rsidRPr="004108BC">
        <w:rPr>
          <w:rFonts w:ascii="Times New Roman" w:hAnsi="Times New Roman" w:cs="Times New Roman"/>
          <w:sz w:val="24"/>
          <w:szCs w:val="24"/>
        </w:rPr>
        <w:t>Modified Observer's Assessment of Alertness and Sedation</w:t>
      </w:r>
      <w:r w:rsidR="004108BC">
        <w:rPr>
          <w:rFonts w:ascii="Times New Roman" w:hAnsi="Times New Roman" w:cs="Times New Roman"/>
          <w:sz w:val="24"/>
          <w:szCs w:val="24"/>
        </w:rPr>
        <w:t xml:space="preserve"> </w:t>
      </w:r>
      <w:r w:rsidR="00903396">
        <w:rPr>
          <w:rFonts w:ascii="Times New Roman" w:hAnsi="Times New Roman" w:cs="Times New Roman"/>
          <w:sz w:val="24"/>
          <w:szCs w:val="24"/>
        </w:rPr>
        <w:t>scale</w:t>
      </w:r>
      <w:r w:rsidR="004108BC">
        <w:rPr>
          <w:rFonts w:ascii="Times New Roman" w:hAnsi="Times New Roman" w:cs="Times New Roman"/>
          <w:sz w:val="24"/>
          <w:szCs w:val="24"/>
        </w:rPr>
        <w:t>.</w:t>
      </w:r>
    </w:p>
    <w:p w14:paraId="36EF974C" w14:textId="1810C97B" w:rsidR="000540F0" w:rsidRPr="000540F0" w:rsidRDefault="00AF0AAB" w:rsidP="00D85BE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38047959"/>
      <w:r>
        <w:rPr>
          <w:rFonts w:ascii="Times New Roman" w:hAnsi="Times New Roman" w:cs="Times New Roman"/>
          <w:sz w:val="24"/>
          <w:szCs w:val="24"/>
        </w:rPr>
        <w:t>D</w:t>
      </w:r>
      <w:r w:rsidR="00387AEE">
        <w:rPr>
          <w:rFonts w:ascii="Times New Roman" w:hAnsi="Times New Roman" w:cs="Times New Roman"/>
          <w:sz w:val="24"/>
          <w:szCs w:val="24"/>
        </w:rPr>
        <w:t>ata are presented 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</w:t>
      </w:r>
      <w:r w:rsidR="00387AEE">
        <w:rPr>
          <w:rFonts w:ascii="Times New Roman" w:hAnsi="Times New Roman" w:cs="Times New Roman"/>
          <w:sz w:val="24"/>
          <w:szCs w:val="24"/>
        </w:rPr>
        <w:t xml:space="preserve"> median [interquartile ranges].</w:t>
      </w:r>
      <w:bookmarkEnd w:id="0"/>
      <w:r w:rsidR="00142876">
        <w:rPr>
          <w:rFonts w:ascii="Times New Roman" w:hAnsi="Times New Roman" w:cs="Times New Roman"/>
          <w:sz w:val="24"/>
          <w:szCs w:val="24"/>
        </w:rPr>
        <w:t xml:space="preserve"> </w:t>
      </w:r>
      <w:r w:rsidR="004108BC">
        <w:rPr>
          <w:rFonts w:ascii="Times New Roman" w:hAnsi="Times New Roman" w:cs="Times New Roman" w:hint="eastAsia"/>
          <w:sz w:val="24"/>
          <w:szCs w:val="24"/>
        </w:rPr>
        <w:t>D</w:t>
      </w:r>
      <w:r w:rsidR="004108BC">
        <w:rPr>
          <w:rFonts w:ascii="Times New Roman" w:hAnsi="Times New Roman" w:cs="Times New Roman"/>
          <w:sz w:val="24"/>
          <w:szCs w:val="24"/>
        </w:rPr>
        <w:t>EX, dexmedetomidine; RMMZ, remimazolam.</w:t>
      </w:r>
    </w:p>
    <w:sectPr w:rsidR="000540F0" w:rsidRPr="000540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9C7E4" w14:textId="77777777" w:rsidR="0038396E" w:rsidRDefault="0038396E" w:rsidP="00103D92">
      <w:pPr>
        <w:spacing w:after="0" w:line="240" w:lineRule="auto"/>
      </w:pPr>
      <w:r>
        <w:separator/>
      </w:r>
    </w:p>
  </w:endnote>
  <w:endnote w:type="continuationSeparator" w:id="0">
    <w:p w14:paraId="22CB769D" w14:textId="77777777" w:rsidR="0038396E" w:rsidRDefault="0038396E" w:rsidP="00103D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F5409" w14:textId="77777777" w:rsidR="0038396E" w:rsidRDefault="0038396E" w:rsidP="00103D92">
      <w:pPr>
        <w:spacing w:after="0" w:line="240" w:lineRule="auto"/>
      </w:pPr>
      <w:r>
        <w:separator/>
      </w:r>
    </w:p>
  </w:footnote>
  <w:footnote w:type="continuationSeparator" w:id="0">
    <w:p w14:paraId="012CE8CF" w14:textId="77777777" w:rsidR="0038396E" w:rsidRDefault="0038396E" w:rsidP="00103D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F0"/>
    <w:rsid w:val="0004558C"/>
    <w:rsid w:val="000540F0"/>
    <w:rsid w:val="00085469"/>
    <w:rsid w:val="00103D92"/>
    <w:rsid w:val="00115955"/>
    <w:rsid w:val="0012710D"/>
    <w:rsid w:val="00142876"/>
    <w:rsid w:val="00190EA9"/>
    <w:rsid w:val="002128F5"/>
    <w:rsid w:val="00242B22"/>
    <w:rsid w:val="00265E95"/>
    <w:rsid w:val="00276916"/>
    <w:rsid w:val="00280B02"/>
    <w:rsid w:val="0029391C"/>
    <w:rsid w:val="002D161A"/>
    <w:rsid w:val="002D1F56"/>
    <w:rsid w:val="002F1429"/>
    <w:rsid w:val="00350288"/>
    <w:rsid w:val="0038396E"/>
    <w:rsid w:val="00387AEE"/>
    <w:rsid w:val="003C503C"/>
    <w:rsid w:val="003F0EFB"/>
    <w:rsid w:val="004108BC"/>
    <w:rsid w:val="00455579"/>
    <w:rsid w:val="004B0A61"/>
    <w:rsid w:val="004D40F2"/>
    <w:rsid w:val="004D47B2"/>
    <w:rsid w:val="00520C17"/>
    <w:rsid w:val="005235BB"/>
    <w:rsid w:val="005423EA"/>
    <w:rsid w:val="005750BF"/>
    <w:rsid w:val="00585B32"/>
    <w:rsid w:val="00587844"/>
    <w:rsid w:val="005F4F70"/>
    <w:rsid w:val="00614885"/>
    <w:rsid w:val="006322AC"/>
    <w:rsid w:val="0066386B"/>
    <w:rsid w:val="006739F8"/>
    <w:rsid w:val="00695A50"/>
    <w:rsid w:val="0072291B"/>
    <w:rsid w:val="00743BDD"/>
    <w:rsid w:val="00754EEF"/>
    <w:rsid w:val="007E0089"/>
    <w:rsid w:val="00903396"/>
    <w:rsid w:val="009C224A"/>
    <w:rsid w:val="009C599B"/>
    <w:rsid w:val="00A000C6"/>
    <w:rsid w:val="00A04EEF"/>
    <w:rsid w:val="00A05F20"/>
    <w:rsid w:val="00A145A9"/>
    <w:rsid w:val="00A70453"/>
    <w:rsid w:val="00AA67A9"/>
    <w:rsid w:val="00AF0AAB"/>
    <w:rsid w:val="00B24BC4"/>
    <w:rsid w:val="00B3594D"/>
    <w:rsid w:val="00B70C65"/>
    <w:rsid w:val="00B76D21"/>
    <w:rsid w:val="00BB33C6"/>
    <w:rsid w:val="00BC049C"/>
    <w:rsid w:val="00C51122"/>
    <w:rsid w:val="00C95338"/>
    <w:rsid w:val="00CE0E69"/>
    <w:rsid w:val="00CF1E8A"/>
    <w:rsid w:val="00CF370C"/>
    <w:rsid w:val="00CF5D93"/>
    <w:rsid w:val="00D43BDC"/>
    <w:rsid w:val="00D85BEF"/>
    <w:rsid w:val="00D86DEC"/>
    <w:rsid w:val="00D92396"/>
    <w:rsid w:val="00D93053"/>
    <w:rsid w:val="00DA6130"/>
    <w:rsid w:val="00DE0E11"/>
    <w:rsid w:val="00E160CB"/>
    <w:rsid w:val="00E3161C"/>
    <w:rsid w:val="00E9158C"/>
    <w:rsid w:val="00EB653B"/>
    <w:rsid w:val="00EC1196"/>
    <w:rsid w:val="00F42B85"/>
    <w:rsid w:val="00F47E74"/>
    <w:rsid w:val="00F5463D"/>
    <w:rsid w:val="00F77BD0"/>
    <w:rsid w:val="00F77F1C"/>
    <w:rsid w:val="00FE3E3E"/>
    <w:rsid w:val="00FF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492AE"/>
  <w15:chartTrackingRefBased/>
  <w15:docId w15:val="{1F209DD5-CE9F-468C-B473-89739717F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4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03D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03D92"/>
  </w:style>
  <w:style w:type="paragraph" w:styleId="a5">
    <w:name w:val="footer"/>
    <w:basedOn w:val="a"/>
    <w:link w:val="Char0"/>
    <w:uiPriority w:val="99"/>
    <w:unhideWhenUsed/>
    <w:rsid w:val="00103D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03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1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5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2666</dc:creator>
  <cp:keywords/>
  <dc:description/>
  <cp:lastModifiedBy>TH2666</cp:lastModifiedBy>
  <cp:revision>47</cp:revision>
  <dcterms:created xsi:type="dcterms:W3CDTF">2023-06-12T03:16:00Z</dcterms:created>
  <dcterms:modified xsi:type="dcterms:W3CDTF">2023-08-27T21:16:00Z</dcterms:modified>
</cp:coreProperties>
</file>